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69A0" w:rsidRPr="008869A0" w:rsidRDefault="001E2B54" w:rsidP="00F102DE">
      <w:pPr>
        <w:widowControl/>
        <w:spacing w:afterLines="50" w:after="180" w:line="360" w:lineRule="auto"/>
        <w:rPr>
          <w:color w:val="242424"/>
        </w:rPr>
      </w:pPr>
      <w:r>
        <w:rPr>
          <w:noProof/>
        </w:rPr>
        <w:drawing>
          <wp:inline distT="0" distB="0" distL="0" distR="0">
            <wp:extent cx="5278120" cy="6958219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69582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8869A0" w:rsidRPr="008869A0" w:rsidRDefault="008869A0" w:rsidP="00C64D41">
      <w:pPr>
        <w:widowControl/>
        <w:spacing w:afterLines="50" w:after="180" w:line="360" w:lineRule="auto"/>
        <w:jc w:val="both"/>
        <w:rPr>
          <w:color w:val="242424"/>
        </w:rPr>
      </w:pPr>
      <w:r w:rsidRPr="00CA1623">
        <w:rPr>
          <w:b/>
          <w:color w:val="242424"/>
        </w:rPr>
        <w:t xml:space="preserve">Supplementary Figure </w:t>
      </w:r>
      <w:r w:rsidR="0060784C" w:rsidRPr="00CA1623">
        <w:rPr>
          <w:b/>
          <w:color w:val="242424"/>
        </w:rPr>
        <w:t>5</w:t>
      </w:r>
      <w:r>
        <w:rPr>
          <w:color w:val="242424"/>
        </w:rPr>
        <w:t xml:space="preserve"> </w:t>
      </w:r>
      <w:r w:rsidR="00AE0C6E">
        <w:rPr>
          <w:color w:val="242424"/>
        </w:rPr>
        <w:t>E</w:t>
      </w:r>
      <w:r w:rsidR="0060784C" w:rsidRPr="008A6F76">
        <w:t xml:space="preserve">pithelial–mesenchymal transition (EMT) </w:t>
      </w:r>
      <w:r w:rsidR="00B14C90">
        <w:t>enhances the ability of breast cancer cells to</w:t>
      </w:r>
      <w:r w:rsidR="0060784C">
        <w:t xml:space="preserve"> promote</w:t>
      </w:r>
      <w:r w:rsidR="0060784C" w:rsidRPr="008A6F76">
        <w:t xml:space="preserve"> M2 macrophage polarization.</w:t>
      </w:r>
      <w:r w:rsidR="00707F11">
        <w:t xml:space="preserve"> </w:t>
      </w:r>
      <w:r w:rsidR="00707F11" w:rsidRPr="00CA1623">
        <w:rPr>
          <w:b/>
        </w:rPr>
        <w:t>A.</w:t>
      </w:r>
      <w:r w:rsidR="00707F11">
        <w:t xml:space="preserve"> </w:t>
      </w:r>
      <w:r w:rsidR="00B14C90">
        <w:t xml:space="preserve">Western blot analysis of </w:t>
      </w:r>
      <w:r w:rsidR="00BA76D5">
        <w:rPr>
          <w:rFonts w:hint="eastAsia"/>
        </w:rPr>
        <w:t>ZEB1</w:t>
      </w:r>
      <w:r w:rsidR="00BA76D5">
        <w:t xml:space="preserve">, </w:t>
      </w:r>
      <w:r w:rsidR="00B14C90">
        <w:t xml:space="preserve">E-cadherin (E-cad), vimentin (Vim), and CSF1 in HM cells with ZEB1 knockdown (HM-shZEB1) </w:t>
      </w:r>
      <w:r w:rsidR="00740A5C">
        <w:t>versus</w:t>
      </w:r>
      <w:r w:rsidR="00B14C90">
        <w:t xml:space="preserve"> control (HM-</w:t>
      </w:r>
      <w:proofErr w:type="spellStart"/>
      <w:r w:rsidR="00B14C90">
        <w:t>shCTRL</w:t>
      </w:r>
      <w:proofErr w:type="spellEnd"/>
      <w:r w:rsidR="00B14C90">
        <w:t>).</w:t>
      </w:r>
      <w:r w:rsidR="00394C9F">
        <w:t xml:space="preserve"> </w:t>
      </w:r>
      <w:r w:rsidR="00707F11" w:rsidRPr="00CA1623">
        <w:rPr>
          <w:rFonts w:hint="eastAsia"/>
          <w:b/>
        </w:rPr>
        <w:t>B.</w:t>
      </w:r>
      <w:r w:rsidR="00707F11">
        <w:t xml:space="preserve"> </w:t>
      </w:r>
      <w:r w:rsidR="00B14C90">
        <w:t>Western blot showing CD163 expression</w:t>
      </w:r>
      <w:r w:rsidR="00740A5C">
        <w:t>, a</w:t>
      </w:r>
      <w:r w:rsidR="00B14C90">
        <w:t>n M2 macrophage marker</w:t>
      </w:r>
      <w:r w:rsidR="00740A5C">
        <w:t>,</w:t>
      </w:r>
      <w:r w:rsidR="00B14C90">
        <w:t xml:space="preserve"> in THP1-derived M0 </w:t>
      </w:r>
      <w:r w:rsidR="00B14C90">
        <w:lastRenderedPageBreak/>
        <w:t>macrophages treated with conditioned media (CM) from HM-shZEB1 or HM-</w:t>
      </w:r>
      <w:proofErr w:type="spellStart"/>
      <w:r w:rsidR="00B14C90">
        <w:t>shCTRL</w:t>
      </w:r>
      <w:proofErr w:type="spellEnd"/>
      <w:r w:rsidR="00B14C90">
        <w:t xml:space="preserve"> cells.</w:t>
      </w:r>
      <w:r w:rsidR="003D3C3D">
        <w:t xml:space="preserve"> </w:t>
      </w:r>
      <w:r w:rsidR="003D3C3D" w:rsidRPr="003E2E49">
        <w:rPr>
          <w:b/>
        </w:rPr>
        <w:t>C</w:t>
      </w:r>
      <w:r w:rsidR="00BA76D5">
        <w:rPr>
          <w:rFonts w:hint="eastAsia"/>
          <w:b/>
        </w:rPr>
        <w:t>.</w:t>
      </w:r>
      <w:r w:rsidR="003D3C3D" w:rsidRPr="003E2E49">
        <w:rPr>
          <w:b/>
        </w:rPr>
        <w:t xml:space="preserve"> </w:t>
      </w:r>
      <w:r w:rsidR="00BA76D5">
        <w:t xml:space="preserve">Western blot analysis of </w:t>
      </w:r>
      <w:r w:rsidR="00BA76D5">
        <w:rPr>
          <w:rFonts w:hint="eastAsia"/>
        </w:rPr>
        <w:t>ZEB1</w:t>
      </w:r>
      <w:r w:rsidR="00BA76D5">
        <w:t>, E-cad, and Vim</w:t>
      </w:r>
      <w:r w:rsidR="00BA76D5" w:rsidRPr="00BA76D5">
        <w:t xml:space="preserve"> </w:t>
      </w:r>
      <w:r w:rsidR="00BA76D5">
        <w:t xml:space="preserve">in MDA-MB-231 cells with ZEB1 knockdown (MB231-shZEB1) </w:t>
      </w:r>
      <w:r w:rsidR="00740A5C">
        <w:t>compared to</w:t>
      </w:r>
      <w:r w:rsidR="00BA76D5">
        <w:t xml:space="preserve"> control (MB231-shCTRL). </w:t>
      </w:r>
      <w:r w:rsidR="003D3C3D" w:rsidRPr="003E2E49">
        <w:rPr>
          <w:b/>
        </w:rPr>
        <w:t>D.</w:t>
      </w:r>
      <w:r w:rsidR="003D3C3D">
        <w:t xml:space="preserve"> </w:t>
      </w:r>
      <w:r w:rsidR="00B14C90">
        <w:t xml:space="preserve">Bar graph showing fold change in </w:t>
      </w:r>
      <w:r w:rsidR="00550945">
        <w:t xml:space="preserve">CSF1 </w:t>
      </w:r>
      <w:r w:rsidR="00B14C90">
        <w:t>mRNA expression (</w:t>
      </w:r>
      <w:proofErr w:type="spellStart"/>
      <w:r w:rsidR="00B14C90" w:rsidRPr="00B14C90">
        <w:t>qRT</w:t>
      </w:r>
      <w:proofErr w:type="spellEnd"/>
      <w:r w:rsidR="00B14C90" w:rsidRPr="00B14C90">
        <w:t>-PCR</w:t>
      </w:r>
      <w:r w:rsidR="00B14C90" w:rsidRPr="00B14C90">
        <w:rPr>
          <w:b/>
        </w:rPr>
        <w:t>)</w:t>
      </w:r>
      <w:r w:rsidR="00B14C90" w:rsidRPr="00BA76D5">
        <w:t xml:space="preserve"> </w:t>
      </w:r>
      <w:r w:rsidR="00B14C90">
        <w:t>in MB231-shZEB1 versus MB231-shCTRL</w:t>
      </w:r>
      <w:r w:rsidR="00740A5C">
        <w:t xml:space="preserve"> cells</w:t>
      </w:r>
      <w:r w:rsidR="00B14C90">
        <w:t>.</w:t>
      </w:r>
      <w:r w:rsidR="003E2E49">
        <w:t xml:space="preserve"> </w:t>
      </w:r>
      <w:r w:rsidR="002001C8">
        <w:rPr>
          <w:b/>
        </w:rPr>
        <w:t>E</w:t>
      </w:r>
      <w:r w:rsidR="003E2E49" w:rsidRPr="003E2E49">
        <w:rPr>
          <w:b/>
        </w:rPr>
        <w:t>.</w:t>
      </w:r>
      <w:r w:rsidR="003E2E49">
        <w:t xml:space="preserve"> </w:t>
      </w:r>
      <w:r w:rsidR="00B14C90">
        <w:t xml:space="preserve">Bar graph showing fold change in </w:t>
      </w:r>
      <w:r w:rsidR="00E93CCB">
        <w:rPr>
          <w:rStyle w:val="a7"/>
          <w:b w:val="0"/>
        </w:rPr>
        <w:t>CSF1</w:t>
      </w:r>
      <w:r w:rsidR="00B14C90">
        <w:t xml:space="preserve"> </w:t>
      </w:r>
      <w:r w:rsidR="00550945">
        <w:t xml:space="preserve">protein </w:t>
      </w:r>
      <w:r w:rsidR="00B14C90">
        <w:t xml:space="preserve">expression </w:t>
      </w:r>
      <w:r w:rsidR="00E93CCB">
        <w:t>(ELISA</w:t>
      </w:r>
      <w:r w:rsidR="00E93CCB" w:rsidRPr="00B14C90">
        <w:rPr>
          <w:b/>
        </w:rPr>
        <w:t>)</w:t>
      </w:r>
      <w:r w:rsidR="00E93CCB">
        <w:rPr>
          <w:b/>
        </w:rPr>
        <w:t xml:space="preserve"> </w:t>
      </w:r>
      <w:r w:rsidR="00B14C90">
        <w:t xml:space="preserve">in </w:t>
      </w:r>
      <w:r w:rsidR="00E93CCB">
        <w:t xml:space="preserve">CM </w:t>
      </w:r>
      <w:r w:rsidR="00740A5C">
        <w:t>from</w:t>
      </w:r>
      <w:r w:rsidR="00E93CCB">
        <w:t xml:space="preserve"> MB231-shZEB1 versus MB231-shCTRL</w:t>
      </w:r>
      <w:r w:rsidR="00740A5C">
        <w:t xml:space="preserve"> cells</w:t>
      </w:r>
      <w:r w:rsidR="00E93CCB">
        <w:t xml:space="preserve">. </w:t>
      </w:r>
      <w:r w:rsidR="00E93CCB" w:rsidRPr="00E93CCB">
        <w:rPr>
          <w:b/>
        </w:rPr>
        <w:t>F</w:t>
      </w:r>
      <w:r w:rsidR="00E93CCB" w:rsidRPr="003E2E49">
        <w:rPr>
          <w:b/>
        </w:rPr>
        <w:t>.</w:t>
      </w:r>
      <w:r w:rsidR="00E93CCB">
        <w:t xml:space="preserve"> Bar graph showing fold change in </w:t>
      </w:r>
      <w:r w:rsidR="00E93CCB" w:rsidRPr="00B14C90">
        <w:rPr>
          <w:rStyle w:val="a7"/>
          <w:b w:val="0"/>
        </w:rPr>
        <w:t>CD163</w:t>
      </w:r>
      <w:r w:rsidR="00E93CCB" w:rsidRPr="00B14C90">
        <w:rPr>
          <w:b/>
        </w:rPr>
        <w:t xml:space="preserve"> </w:t>
      </w:r>
      <w:r w:rsidR="00E93CCB" w:rsidRPr="00B14C90">
        <w:t>m</w:t>
      </w:r>
      <w:r w:rsidR="00E93CCB">
        <w:t>RNA expression (</w:t>
      </w:r>
      <w:proofErr w:type="spellStart"/>
      <w:r w:rsidR="00E93CCB" w:rsidRPr="00B14C90">
        <w:t>qRT</w:t>
      </w:r>
      <w:proofErr w:type="spellEnd"/>
      <w:r w:rsidR="00E93CCB" w:rsidRPr="00B14C90">
        <w:t>-PCR</w:t>
      </w:r>
      <w:r w:rsidR="00E93CCB" w:rsidRPr="00B14C90">
        <w:rPr>
          <w:b/>
        </w:rPr>
        <w:t>)</w:t>
      </w:r>
      <w:r w:rsidR="00E93CCB">
        <w:rPr>
          <w:b/>
        </w:rPr>
        <w:t xml:space="preserve"> </w:t>
      </w:r>
      <w:r w:rsidR="00E93CCB">
        <w:t xml:space="preserve">in THP1-derived M0 macrophages treated with CM from MB231-shZEB1 versus MB231-shCTRL cells. </w:t>
      </w:r>
      <w:r w:rsidR="00E93CCB">
        <w:rPr>
          <w:b/>
        </w:rPr>
        <w:t>G</w:t>
      </w:r>
      <w:r w:rsidR="003E2E49" w:rsidRPr="003E2E49">
        <w:rPr>
          <w:b/>
        </w:rPr>
        <w:t xml:space="preserve">, </w:t>
      </w:r>
      <w:r w:rsidR="00E93CCB">
        <w:rPr>
          <w:b/>
        </w:rPr>
        <w:t>H</w:t>
      </w:r>
      <w:r w:rsidR="003E2E49" w:rsidRPr="003E2E49">
        <w:rPr>
          <w:b/>
        </w:rPr>
        <w:t>.</w:t>
      </w:r>
      <w:r w:rsidR="003E2E49">
        <w:t xml:space="preserve"> </w:t>
      </w:r>
      <w:r w:rsidR="00B14C90">
        <w:t xml:space="preserve">Bar graphs showing fold changes in </w:t>
      </w:r>
      <w:r w:rsidR="00B14C90" w:rsidRPr="00B14C90">
        <w:rPr>
          <w:rStyle w:val="a7"/>
          <w:b w:val="0"/>
        </w:rPr>
        <w:t>ZEB1</w:t>
      </w:r>
      <w:r w:rsidR="00B14C90">
        <w:t xml:space="preserve">, </w:t>
      </w:r>
      <w:r w:rsidR="00B14C90" w:rsidRPr="00B14C90">
        <w:rPr>
          <w:rStyle w:val="a7"/>
          <w:b w:val="0"/>
        </w:rPr>
        <w:t>E-cad</w:t>
      </w:r>
      <w:r w:rsidR="00B14C90">
        <w:t xml:space="preserve">, and </w:t>
      </w:r>
      <w:r w:rsidR="00B14C90" w:rsidRPr="00B14C90">
        <w:rPr>
          <w:rStyle w:val="a7"/>
          <w:b w:val="0"/>
        </w:rPr>
        <w:t>Vim</w:t>
      </w:r>
      <w:r w:rsidR="00B14C90">
        <w:t xml:space="preserve"> (</w:t>
      </w:r>
      <w:r w:rsidR="00E93CCB">
        <w:rPr>
          <w:rStyle w:val="a7"/>
        </w:rPr>
        <w:t>G</w:t>
      </w:r>
      <w:r w:rsidR="00B14C90">
        <w:t xml:space="preserve">) and </w:t>
      </w:r>
      <w:r w:rsidR="00B14C90" w:rsidRPr="00B14C90">
        <w:rPr>
          <w:rStyle w:val="a7"/>
          <w:b w:val="0"/>
        </w:rPr>
        <w:t>CSF1</w:t>
      </w:r>
      <w:r w:rsidR="00B14C90" w:rsidRPr="00B14C90">
        <w:rPr>
          <w:b/>
        </w:rPr>
        <w:t xml:space="preserve"> </w:t>
      </w:r>
      <w:r w:rsidR="00B14C90">
        <w:t>(</w:t>
      </w:r>
      <w:r w:rsidR="00E93CCB">
        <w:rPr>
          <w:rStyle w:val="a7"/>
        </w:rPr>
        <w:t>H</w:t>
      </w:r>
      <w:r w:rsidR="00B14C90">
        <w:t>) expression in Hs</w:t>
      </w:r>
      <w:r w:rsidR="00097F95">
        <w:t xml:space="preserve"> </w:t>
      </w:r>
      <w:r w:rsidR="00B14C90">
        <w:t>578</w:t>
      </w:r>
      <w:r w:rsidR="00097F95">
        <w:t>T</w:t>
      </w:r>
      <w:r w:rsidR="00B14C90">
        <w:t xml:space="preserve"> cells with ZEB1 knockdown (Hs</w:t>
      </w:r>
      <w:r w:rsidR="00097F95">
        <w:t xml:space="preserve"> </w:t>
      </w:r>
      <w:r w:rsidR="00B14C90">
        <w:t>578</w:t>
      </w:r>
      <w:r w:rsidR="00097F95">
        <w:t>T</w:t>
      </w:r>
      <w:r w:rsidR="00B14C90">
        <w:t>-shZEB1) versus control (Hs</w:t>
      </w:r>
      <w:r w:rsidR="00097F95">
        <w:t xml:space="preserve"> </w:t>
      </w:r>
      <w:r w:rsidR="00B14C90">
        <w:t>578</w:t>
      </w:r>
      <w:r w:rsidR="00097F95">
        <w:t>T</w:t>
      </w:r>
      <w:r w:rsidR="00B14C90">
        <w:t>-shCTRL).</w:t>
      </w:r>
      <w:r w:rsidR="003E2E49">
        <w:t xml:space="preserve"> </w:t>
      </w:r>
      <w:r w:rsidR="00E93CCB">
        <w:rPr>
          <w:b/>
        </w:rPr>
        <w:t>I</w:t>
      </w:r>
      <w:r w:rsidR="003E2E49" w:rsidRPr="003E2E49">
        <w:rPr>
          <w:b/>
        </w:rPr>
        <w:t>.</w:t>
      </w:r>
      <w:r w:rsidR="003E2E49">
        <w:t xml:space="preserve"> </w:t>
      </w:r>
      <w:r w:rsidR="00B14C90">
        <w:t xml:space="preserve">Bar graph showing fold change in </w:t>
      </w:r>
      <w:r w:rsidR="00B14C90" w:rsidRPr="00B14C90">
        <w:rPr>
          <w:rStyle w:val="a7"/>
          <w:b w:val="0"/>
        </w:rPr>
        <w:t>CD163</w:t>
      </w:r>
      <w:r w:rsidR="00B14C90">
        <w:t xml:space="preserve"> expression in THP1-derived M0 macrophages treated with CM from Hs</w:t>
      </w:r>
      <w:r w:rsidR="00097F95">
        <w:t xml:space="preserve"> </w:t>
      </w:r>
      <w:r w:rsidR="00B14C90">
        <w:t>578</w:t>
      </w:r>
      <w:r w:rsidR="00097F95">
        <w:t>T</w:t>
      </w:r>
      <w:r w:rsidR="00B14C90">
        <w:t>-shZEB1 versus Hs</w:t>
      </w:r>
      <w:r w:rsidR="00097F95">
        <w:t xml:space="preserve"> </w:t>
      </w:r>
      <w:r w:rsidR="00B14C90">
        <w:t>578</w:t>
      </w:r>
      <w:r w:rsidR="00097F95">
        <w:t>T</w:t>
      </w:r>
      <w:r w:rsidR="00B14C90">
        <w:t>-shCTRL cells.</w:t>
      </w:r>
      <w:r w:rsidR="003E2E49">
        <w:t xml:space="preserve"> </w:t>
      </w:r>
      <w:r w:rsidR="00E93CCB">
        <w:rPr>
          <w:rStyle w:val="a7"/>
        </w:rPr>
        <w:t>J</w:t>
      </w:r>
      <w:r w:rsidR="00B6469A">
        <w:rPr>
          <w:rStyle w:val="a7"/>
        </w:rPr>
        <w:t xml:space="preserve">, </w:t>
      </w:r>
      <w:r w:rsidR="00E93CCB">
        <w:rPr>
          <w:rStyle w:val="a7"/>
        </w:rPr>
        <w:t>K</w:t>
      </w:r>
      <w:r w:rsidR="00B6469A">
        <w:rPr>
          <w:rStyle w:val="a7"/>
        </w:rPr>
        <w:t>.</w:t>
      </w:r>
      <w:r w:rsidR="00B6469A">
        <w:t xml:space="preserve"> Bar graphs showing fold changes in </w:t>
      </w:r>
      <w:r w:rsidR="00B6469A" w:rsidRPr="00B6469A">
        <w:rPr>
          <w:rStyle w:val="a7"/>
          <w:b w:val="0"/>
        </w:rPr>
        <w:t>ZEB1</w:t>
      </w:r>
      <w:r w:rsidR="00B6469A">
        <w:t xml:space="preserve">, </w:t>
      </w:r>
      <w:r w:rsidR="00B6469A" w:rsidRPr="00B6469A">
        <w:rPr>
          <w:rStyle w:val="a7"/>
          <w:b w:val="0"/>
        </w:rPr>
        <w:t>E-cad</w:t>
      </w:r>
      <w:r w:rsidR="00B6469A">
        <w:t xml:space="preserve">, </w:t>
      </w:r>
      <w:r w:rsidR="00B6469A" w:rsidRPr="00B6469A">
        <w:rPr>
          <w:rStyle w:val="a7"/>
          <w:b w:val="0"/>
        </w:rPr>
        <w:t>Vim</w:t>
      </w:r>
      <w:r w:rsidR="00B6469A">
        <w:t xml:space="preserve"> (</w:t>
      </w:r>
      <w:r w:rsidR="00E93CCB">
        <w:rPr>
          <w:rStyle w:val="a7"/>
        </w:rPr>
        <w:t>J</w:t>
      </w:r>
      <w:r w:rsidR="00B6469A">
        <w:t xml:space="preserve">) and </w:t>
      </w:r>
      <w:r w:rsidR="00B6469A" w:rsidRPr="00B6469A">
        <w:rPr>
          <w:rStyle w:val="a7"/>
          <w:b w:val="0"/>
        </w:rPr>
        <w:t>CSF1</w:t>
      </w:r>
      <w:r w:rsidR="00B6469A">
        <w:t xml:space="preserve"> (</w:t>
      </w:r>
      <w:r w:rsidR="00E93CCB">
        <w:rPr>
          <w:rStyle w:val="a7"/>
        </w:rPr>
        <w:t>K</w:t>
      </w:r>
      <w:r w:rsidR="00B6469A">
        <w:t xml:space="preserve">) expression in MCF10A cells treated with TGF-β1 (5 ng/mL for </w:t>
      </w:r>
      <w:r w:rsidR="00E93CCB">
        <w:t>120</w:t>
      </w:r>
      <w:r w:rsidR="00B6469A">
        <w:t xml:space="preserve"> hours) </w:t>
      </w:r>
      <w:r w:rsidR="00856EE5">
        <w:t>compared to</w:t>
      </w:r>
      <w:r w:rsidR="00B6469A">
        <w:t xml:space="preserve"> vehicle control. </w:t>
      </w:r>
      <w:r w:rsidR="00E93CCB">
        <w:rPr>
          <w:rStyle w:val="a7"/>
        </w:rPr>
        <w:t>L</w:t>
      </w:r>
      <w:r w:rsidR="00B6469A">
        <w:rPr>
          <w:rStyle w:val="a7"/>
        </w:rPr>
        <w:t>.</w:t>
      </w:r>
      <w:r w:rsidR="00B6469A">
        <w:t xml:space="preserve"> Bar graph showing fold change in </w:t>
      </w:r>
      <w:r w:rsidR="00B6469A" w:rsidRPr="00B6469A">
        <w:rPr>
          <w:rStyle w:val="a7"/>
          <w:b w:val="0"/>
        </w:rPr>
        <w:t>CD163</w:t>
      </w:r>
      <w:r w:rsidR="00B6469A">
        <w:t xml:space="preserve"> expression in THP1-derived M0 macrophages treated with CM from TGF-β1–treated MCF10A cells versus control.</w:t>
      </w:r>
      <w:r w:rsidR="00DC5D08">
        <w:t xml:space="preserve"> </w:t>
      </w:r>
      <w:r w:rsidR="00B6469A">
        <w:t>*p &lt; 0.05; **p &lt; 0.01; unpaired t-test.</w:t>
      </w:r>
      <w:r w:rsidR="00470BC5">
        <w:t xml:space="preserve"> </w:t>
      </w:r>
    </w:p>
    <w:sectPr w:rsidR="008869A0" w:rsidRPr="008869A0" w:rsidSect="00FD418A">
      <w:pgSz w:w="11906" w:h="16838"/>
      <w:pgMar w:top="1440" w:right="1797" w:bottom="1440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2B3D" w:rsidRDefault="00BD2B3D" w:rsidP="0047539F">
      <w:r>
        <w:separator/>
      </w:r>
    </w:p>
  </w:endnote>
  <w:endnote w:type="continuationSeparator" w:id="0">
    <w:p w:rsidR="00BD2B3D" w:rsidRDefault="00BD2B3D" w:rsidP="00475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2B3D" w:rsidRDefault="00BD2B3D" w:rsidP="0047539F">
      <w:r>
        <w:separator/>
      </w:r>
    </w:p>
  </w:footnote>
  <w:footnote w:type="continuationSeparator" w:id="0">
    <w:p w:rsidR="00BD2B3D" w:rsidRDefault="00BD2B3D" w:rsidP="004753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DE"/>
    <w:rsid w:val="0002732A"/>
    <w:rsid w:val="00031320"/>
    <w:rsid w:val="00097F95"/>
    <w:rsid w:val="001165CE"/>
    <w:rsid w:val="00130C9F"/>
    <w:rsid w:val="001E2B54"/>
    <w:rsid w:val="002001C8"/>
    <w:rsid w:val="00261D36"/>
    <w:rsid w:val="003648E1"/>
    <w:rsid w:val="00394C9F"/>
    <w:rsid w:val="003D3C3D"/>
    <w:rsid w:val="003E2E49"/>
    <w:rsid w:val="004363D8"/>
    <w:rsid w:val="00470BC5"/>
    <w:rsid w:val="0047539F"/>
    <w:rsid w:val="0049793B"/>
    <w:rsid w:val="00514D11"/>
    <w:rsid w:val="00550945"/>
    <w:rsid w:val="005E5DAF"/>
    <w:rsid w:val="0060784C"/>
    <w:rsid w:val="00656E79"/>
    <w:rsid w:val="00673E44"/>
    <w:rsid w:val="0069677C"/>
    <w:rsid w:val="00707F11"/>
    <w:rsid w:val="00740A5C"/>
    <w:rsid w:val="007B69FE"/>
    <w:rsid w:val="007E4640"/>
    <w:rsid w:val="007F1DB3"/>
    <w:rsid w:val="00856EE5"/>
    <w:rsid w:val="008869A0"/>
    <w:rsid w:val="008F44A6"/>
    <w:rsid w:val="009731AB"/>
    <w:rsid w:val="00A64FBA"/>
    <w:rsid w:val="00AE0C6E"/>
    <w:rsid w:val="00B027E0"/>
    <w:rsid w:val="00B14C90"/>
    <w:rsid w:val="00B6469A"/>
    <w:rsid w:val="00B7232A"/>
    <w:rsid w:val="00BA76D5"/>
    <w:rsid w:val="00BC26A0"/>
    <w:rsid w:val="00BD2B3D"/>
    <w:rsid w:val="00C546F4"/>
    <w:rsid w:val="00C64D41"/>
    <w:rsid w:val="00C81527"/>
    <w:rsid w:val="00CA1623"/>
    <w:rsid w:val="00DC5D08"/>
    <w:rsid w:val="00E06011"/>
    <w:rsid w:val="00E3567E"/>
    <w:rsid w:val="00E43AC9"/>
    <w:rsid w:val="00E93CCB"/>
    <w:rsid w:val="00EE618D"/>
    <w:rsid w:val="00F05813"/>
    <w:rsid w:val="00F102DE"/>
    <w:rsid w:val="00FD4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59B309-D2E8-498E-9790-AF57E2BC4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102DE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753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7539F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7539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7539F"/>
    <w:rPr>
      <w:rFonts w:ascii="Times New Roman" w:eastAsia="新細明體" w:hAnsi="Times New Roman" w:cs="Times New Roman"/>
      <w:sz w:val="20"/>
      <w:szCs w:val="20"/>
    </w:rPr>
  </w:style>
  <w:style w:type="character" w:styleId="a7">
    <w:name w:val="Strong"/>
    <w:basedOn w:val="a0"/>
    <w:uiPriority w:val="22"/>
    <w:qFormat/>
    <w:rsid w:val="00B14C9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ntuhuser</cp:lastModifiedBy>
  <cp:revision>16</cp:revision>
  <dcterms:created xsi:type="dcterms:W3CDTF">2025-07-19T13:42:00Z</dcterms:created>
  <dcterms:modified xsi:type="dcterms:W3CDTF">2025-07-30T02:29:00Z</dcterms:modified>
</cp:coreProperties>
</file>